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24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85"/>
        <w:gridCol w:w="1847"/>
        <w:gridCol w:w="1847"/>
        <w:gridCol w:w="961"/>
      </w:tblGrid>
      <w:tr w:rsidR="00C47727" w:rsidRPr="00C47727" w:rsidTr="00C47727">
        <w:trPr>
          <w:trHeight w:val="270"/>
        </w:trPr>
        <w:tc>
          <w:tcPr>
            <w:tcW w:w="72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7727" w:rsidRPr="00C47727" w:rsidRDefault="00C47727" w:rsidP="00C47727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bookmarkStart w:id="0" w:name="RANGE!A1:D23"/>
            <w:r w:rsidRPr="00C47727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 xml:space="preserve">Supplementary Table 3. </w:t>
            </w:r>
            <w:proofErr w:type="gramStart"/>
            <w:r w:rsidRPr="00C47727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miRNA</w:t>
            </w:r>
            <w:proofErr w:type="gramEnd"/>
            <w:r w:rsidRPr="00C47727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 xml:space="preserve"> profiles of the RA patients with ILD.</w:t>
            </w:r>
            <w:bookmarkEnd w:id="0"/>
          </w:p>
        </w:tc>
      </w:tr>
      <w:tr w:rsidR="00C47727" w:rsidRPr="00C47727" w:rsidTr="00C47727">
        <w:trPr>
          <w:trHeight w:val="27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727" w:rsidRPr="00C47727" w:rsidRDefault="00C47727" w:rsidP="00C47727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C47727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727" w:rsidRPr="00C47727" w:rsidRDefault="00C47727" w:rsidP="00C47727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C47727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ILD(+)RA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727" w:rsidRPr="00C47727" w:rsidRDefault="00C47727" w:rsidP="00C47727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C47727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727" w:rsidRPr="00C47727" w:rsidRDefault="00C47727" w:rsidP="00C47727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C47727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47727" w:rsidRPr="00C47727" w:rsidTr="00C47727">
        <w:trPr>
          <w:trHeight w:val="270"/>
        </w:trPr>
        <w:tc>
          <w:tcPr>
            <w:tcW w:w="258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47727" w:rsidRPr="00C47727" w:rsidRDefault="00C47727" w:rsidP="00C47727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C47727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47727" w:rsidRPr="00C47727" w:rsidRDefault="00C47727" w:rsidP="00C47727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C47727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age &lt;70</w:t>
            </w: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7727" w:rsidRPr="00C47727" w:rsidRDefault="00C47727" w:rsidP="00C47727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C47727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age ≧70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47727" w:rsidRPr="00C47727" w:rsidRDefault="00C47727" w:rsidP="00C47727">
            <w:pPr>
              <w:widowControl/>
              <w:jc w:val="left"/>
              <w:rPr>
                <w:rFonts w:ascii="ＭＳ Ｐゴシック" w:eastAsia="ＭＳ Ｐゴシック" w:hAnsi="ＭＳ Ｐゴシック" w:cs="Arial"/>
                <w:i/>
                <w:iCs/>
                <w:color w:val="000000"/>
                <w:kern w:val="0"/>
                <w:sz w:val="22"/>
              </w:rPr>
            </w:pPr>
            <w:r w:rsidRPr="00C47727">
              <w:rPr>
                <w:rFonts w:ascii="ＭＳ Ｐゴシック" w:eastAsia="ＭＳ Ｐゴシック" w:hAnsi="ＭＳ Ｐゴシック" w:cs="Arial" w:hint="eastAsia"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C47727" w:rsidRPr="00C47727" w:rsidTr="00C47727">
        <w:trPr>
          <w:trHeight w:val="27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727" w:rsidRPr="00C47727" w:rsidRDefault="00C47727" w:rsidP="00C47727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C47727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hsa-miR-29c-3p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727" w:rsidRPr="00C47727" w:rsidRDefault="00C47727" w:rsidP="00C47727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C47727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9.1 (10.1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727" w:rsidRPr="00C47727" w:rsidRDefault="00C47727" w:rsidP="00C47727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C47727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46.0 (125.6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727" w:rsidRPr="00C47727" w:rsidRDefault="00C47727" w:rsidP="00C47727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C47727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0.4389</w:t>
            </w:r>
          </w:p>
        </w:tc>
      </w:tr>
      <w:tr w:rsidR="00C47727" w:rsidRPr="00C47727" w:rsidTr="00C47727">
        <w:trPr>
          <w:trHeight w:val="27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727" w:rsidRPr="00C47727" w:rsidRDefault="00C47727" w:rsidP="00C47727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C47727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hsa-miR-154-5p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727" w:rsidRPr="00C47727" w:rsidRDefault="00C47727" w:rsidP="00C47727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C47727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10.5 (20.3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727" w:rsidRPr="00C47727" w:rsidRDefault="00C47727" w:rsidP="00C47727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C47727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24.4 (79.4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727" w:rsidRPr="00C47727" w:rsidRDefault="00C47727" w:rsidP="00C47727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C47727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0.4378</w:t>
            </w:r>
          </w:p>
        </w:tc>
      </w:tr>
      <w:tr w:rsidR="00C47727" w:rsidRPr="00C47727" w:rsidTr="00C47727">
        <w:trPr>
          <w:trHeight w:val="27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727" w:rsidRPr="00C47727" w:rsidRDefault="00C47727" w:rsidP="00C47727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C47727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hsa-miR-543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727" w:rsidRPr="00C47727" w:rsidRDefault="00C47727" w:rsidP="00C47727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C47727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7.7 (13.0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727" w:rsidRPr="00C47727" w:rsidRDefault="00C47727" w:rsidP="00C47727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C47727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13.9 (48.3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727" w:rsidRPr="00C47727" w:rsidRDefault="00C47727" w:rsidP="00C47727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C47727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0.1220</w:t>
            </w:r>
          </w:p>
        </w:tc>
      </w:tr>
      <w:tr w:rsidR="00C47727" w:rsidRPr="00C47727" w:rsidTr="00C47727">
        <w:trPr>
          <w:trHeight w:val="27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727" w:rsidRPr="00C47727" w:rsidRDefault="00C47727" w:rsidP="00C47727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C47727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hsa-miR-214-5p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727" w:rsidRPr="00C47727" w:rsidRDefault="00C47727" w:rsidP="00C47727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C47727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7.9 (21.0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727" w:rsidRPr="00C47727" w:rsidRDefault="00C47727" w:rsidP="00C47727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C47727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8.3 (33.9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727" w:rsidRPr="00C47727" w:rsidRDefault="00C47727" w:rsidP="00C47727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C47727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0.0560</w:t>
            </w:r>
          </w:p>
        </w:tc>
      </w:tr>
      <w:tr w:rsidR="00C47727" w:rsidRPr="00C47727" w:rsidTr="00C47727">
        <w:trPr>
          <w:trHeight w:val="27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727" w:rsidRPr="00C47727" w:rsidRDefault="00C47727" w:rsidP="00C47727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C47727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hsa-miR-382-3p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727" w:rsidRPr="00C47727" w:rsidRDefault="00C47727" w:rsidP="00C47727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C47727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6.2 (19.1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727" w:rsidRPr="00C47727" w:rsidRDefault="00C47727" w:rsidP="00C47727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C47727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15.0 (54.5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727" w:rsidRPr="00C47727" w:rsidRDefault="00C47727" w:rsidP="00C47727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C47727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0.4896</w:t>
            </w:r>
          </w:p>
        </w:tc>
      </w:tr>
      <w:tr w:rsidR="00C47727" w:rsidRPr="00C47727" w:rsidTr="00C47727">
        <w:trPr>
          <w:trHeight w:val="27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727" w:rsidRPr="00C47727" w:rsidRDefault="00C47727" w:rsidP="00C47727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C47727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hsa-let-7g-3p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727" w:rsidRPr="00C47727" w:rsidRDefault="00C47727" w:rsidP="00C47727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C47727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2.8 (4.4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727" w:rsidRPr="00C47727" w:rsidRDefault="00C47727" w:rsidP="00C47727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C47727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52.3 (145.2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727" w:rsidRPr="00C47727" w:rsidRDefault="00C47727" w:rsidP="00C47727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C47727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0.4846</w:t>
            </w:r>
          </w:p>
        </w:tc>
      </w:tr>
      <w:tr w:rsidR="00C47727" w:rsidRPr="00C47727" w:rsidTr="00C47727">
        <w:trPr>
          <w:trHeight w:val="27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727" w:rsidRPr="00C47727" w:rsidRDefault="00C47727" w:rsidP="00C47727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C47727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hsa-miR-9-5p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727" w:rsidRPr="00C47727" w:rsidRDefault="00C47727" w:rsidP="00C47727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C47727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5.2 (10.5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727" w:rsidRPr="00C47727" w:rsidRDefault="00C47727" w:rsidP="00C47727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C47727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6.2 (23.8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727" w:rsidRPr="00C47727" w:rsidRDefault="00C47727" w:rsidP="00C47727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C47727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0.6320</w:t>
            </w:r>
          </w:p>
        </w:tc>
      </w:tr>
      <w:tr w:rsidR="00C47727" w:rsidRPr="00C47727" w:rsidTr="00C47727">
        <w:trPr>
          <w:trHeight w:val="27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727" w:rsidRPr="00C47727" w:rsidRDefault="00C47727" w:rsidP="00C47727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C47727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hsa-miR-370-3p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727" w:rsidRPr="00C47727" w:rsidRDefault="00C47727" w:rsidP="00C47727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C47727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4.2 (10.7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727" w:rsidRPr="00C47727" w:rsidRDefault="00C47727" w:rsidP="00C47727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C47727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19.2 (78.6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727" w:rsidRPr="00C47727" w:rsidRDefault="00C47727" w:rsidP="00C47727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C47727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0.1748</w:t>
            </w:r>
          </w:p>
        </w:tc>
      </w:tr>
      <w:tr w:rsidR="00C47727" w:rsidRPr="00C47727" w:rsidTr="00C47727">
        <w:trPr>
          <w:trHeight w:val="27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727" w:rsidRPr="00C47727" w:rsidRDefault="00C47727" w:rsidP="00C47727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C47727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hsa-miR-221-5p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727" w:rsidRPr="00C47727" w:rsidRDefault="00C47727" w:rsidP="00C47727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C47727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6.2 (16.1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727" w:rsidRPr="00C47727" w:rsidRDefault="00C47727" w:rsidP="00C47727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C47727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26.7 (70.9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727" w:rsidRPr="00C47727" w:rsidRDefault="00C47727" w:rsidP="00C47727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C47727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0.5709</w:t>
            </w:r>
          </w:p>
        </w:tc>
      </w:tr>
      <w:tr w:rsidR="00C47727" w:rsidRPr="00C47727" w:rsidTr="00C47727">
        <w:trPr>
          <w:trHeight w:val="27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727" w:rsidRPr="00C47727" w:rsidRDefault="00C47727" w:rsidP="00C47727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C47727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hsa-miR-483-5p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727" w:rsidRPr="00C47727" w:rsidRDefault="00C47727" w:rsidP="00C47727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C47727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18.2 (25.8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727" w:rsidRPr="00C47727" w:rsidRDefault="00C47727" w:rsidP="00C47727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C47727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135.8 (453.7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727" w:rsidRPr="00C47727" w:rsidRDefault="00C47727" w:rsidP="00C47727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C47727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0.7482</w:t>
            </w:r>
          </w:p>
        </w:tc>
      </w:tr>
      <w:tr w:rsidR="00C47727" w:rsidRPr="00C47727" w:rsidTr="00C47727">
        <w:trPr>
          <w:trHeight w:val="27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727" w:rsidRPr="00C47727" w:rsidRDefault="00C47727" w:rsidP="00C47727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C47727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hsa-miR-7-5p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727" w:rsidRPr="00C47727" w:rsidRDefault="00C47727" w:rsidP="00C47727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C47727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13.6 (19.1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727" w:rsidRPr="00C47727" w:rsidRDefault="00C47727" w:rsidP="00C47727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C47727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93.9 (357.5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727" w:rsidRPr="00C47727" w:rsidRDefault="00C47727" w:rsidP="00C47727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C47727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0.4389</w:t>
            </w:r>
          </w:p>
        </w:tc>
      </w:tr>
      <w:tr w:rsidR="00C47727" w:rsidRPr="00C47727" w:rsidTr="00C47727">
        <w:trPr>
          <w:trHeight w:val="27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727" w:rsidRPr="00C47727" w:rsidRDefault="00C47727" w:rsidP="00C47727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C47727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hsa-miR-376b-3p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727" w:rsidRPr="00C47727" w:rsidRDefault="00C47727" w:rsidP="00C47727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C47727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10.7 (18.0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727" w:rsidRPr="00C47727" w:rsidRDefault="00C47727" w:rsidP="00C47727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C47727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18.1 (65.7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727" w:rsidRPr="00C47727" w:rsidRDefault="00C47727" w:rsidP="00C47727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C47727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0.0260</w:t>
            </w:r>
          </w:p>
        </w:tc>
      </w:tr>
      <w:tr w:rsidR="00C47727" w:rsidRPr="00C47727" w:rsidTr="00C47727">
        <w:trPr>
          <w:trHeight w:val="27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727" w:rsidRPr="00C47727" w:rsidRDefault="00C47727" w:rsidP="00C47727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C47727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hsa-miR-487b-3p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727" w:rsidRPr="00C47727" w:rsidRDefault="00C47727" w:rsidP="00C47727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C47727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5.0 (9.6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727" w:rsidRPr="00C47727" w:rsidRDefault="00C47727" w:rsidP="00C47727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C47727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19.4 (77.3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727" w:rsidRPr="00C47727" w:rsidRDefault="00C47727" w:rsidP="00C47727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C47727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0.0144</w:t>
            </w:r>
          </w:p>
        </w:tc>
      </w:tr>
      <w:tr w:rsidR="00C47727" w:rsidRPr="00C47727" w:rsidTr="00C47727">
        <w:trPr>
          <w:trHeight w:val="27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727" w:rsidRPr="00C47727" w:rsidRDefault="00C47727" w:rsidP="00C47727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C47727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hsa-let-7f-1-3p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727" w:rsidRPr="00C47727" w:rsidRDefault="00C47727" w:rsidP="00C47727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C47727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6.5 (8.9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727" w:rsidRPr="00C47727" w:rsidRDefault="00C47727" w:rsidP="00C47727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C47727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41.1 (157.6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727" w:rsidRPr="00C47727" w:rsidRDefault="00C47727" w:rsidP="00C47727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C47727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0.2112</w:t>
            </w:r>
          </w:p>
        </w:tc>
      </w:tr>
      <w:tr w:rsidR="00C47727" w:rsidRPr="00C47727" w:rsidTr="00C47727">
        <w:trPr>
          <w:trHeight w:val="27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727" w:rsidRPr="00C47727" w:rsidRDefault="00C47727" w:rsidP="00C47727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C47727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hsa-miR-500a-5p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727" w:rsidRPr="00C47727" w:rsidRDefault="00C47727" w:rsidP="00C47727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C47727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10.6 (20.9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727" w:rsidRPr="00C47727" w:rsidRDefault="00C47727" w:rsidP="00C47727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C47727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95.6 (314.8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727" w:rsidRPr="00C47727" w:rsidRDefault="00C47727" w:rsidP="00C47727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C47727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0.6220</w:t>
            </w:r>
          </w:p>
        </w:tc>
      </w:tr>
      <w:tr w:rsidR="00C47727" w:rsidRPr="00C47727" w:rsidTr="00C47727">
        <w:trPr>
          <w:trHeight w:val="270"/>
        </w:trPr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7727" w:rsidRPr="00C47727" w:rsidRDefault="00C47727" w:rsidP="00C47727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C47727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hsa-miR-582-5p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7727" w:rsidRPr="00C47727" w:rsidRDefault="00C47727" w:rsidP="00C47727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C47727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163.2 (258.6)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7727" w:rsidRPr="00C47727" w:rsidRDefault="00C47727" w:rsidP="00C47727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C47727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128.6 (319.7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7727" w:rsidRPr="00C47727" w:rsidRDefault="00C47727" w:rsidP="00C47727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C47727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0.8796</w:t>
            </w:r>
          </w:p>
        </w:tc>
      </w:tr>
      <w:tr w:rsidR="00C47727" w:rsidRPr="00C47727" w:rsidTr="00C47727">
        <w:trPr>
          <w:trHeight w:val="360"/>
        </w:trPr>
        <w:tc>
          <w:tcPr>
            <w:tcW w:w="7240" w:type="dxa"/>
            <w:gridSpan w:val="4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7727" w:rsidRPr="00C47727" w:rsidRDefault="00C47727" w:rsidP="00C47727">
            <w:pPr>
              <w:widowControl/>
              <w:jc w:val="left"/>
              <w:rPr>
                <w:rFonts w:ascii="ＭＳ Ｐゴシック" w:eastAsia="ＭＳ Ｐゴシック" w:hAnsi="ＭＳ Ｐゴシック" w:cs="Arial"/>
                <w:kern w:val="0"/>
                <w:sz w:val="22"/>
              </w:rPr>
            </w:pPr>
            <w:r w:rsidRPr="00C47727">
              <w:rPr>
                <w:rFonts w:ascii="ＭＳ Ｐゴシック" w:eastAsia="ＭＳ Ｐゴシック" w:hAnsi="ＭＳ Ｐゴシック" w:cs="Arial" w:hint="eastAsia"/>
                <w:kern w:val="0"/>
                <w:sz w:val="22"/>
              </w:rPr>
              <w:t xml:space="preserve">RA: rheumatoid arthritis, </w:t>
            </w:r>
            <w:proofErr w:type="gramStart"/>
            <w:r w:rsidRPr="00C47727">
              <w:rPr>
                <w:rFonts w:ascii="ＭＳ Ｐゴシック" w:eastAsia="ＭＳ Ｐゴシック" w:hAnsi="ＭＳ Ｐゴシック" w:cs="Arial" w:hint="eastAsia"/>
                <w:kern w:val="0"/>
                <w:sz w:val="22"/>
              </w:rPr>
              <w:t>ILD(</w:t>
            </w:r>
            <w:proofErr w:type="gramEnd"/>
            <w:r w:rsidRPr="00C47727">
              <w:rPr>
                <w:rFonts w:ascii="ＭＳ Ｐゴシック" w:eastAsia="ＭＳ Ｐゴシック" w:hAnsi="ＭＳ Ｐゴシック" w:cs="Arial" w:hint="eastAsia"/>
                <w:kern w:val="0"/>
                <w:sz w:val="22"/>
              </w:rPr>
              <w:t>+)RA: ILD positive RA. Average values of each group are shown. Standard deviations are shown in parenthesis. Difference were tested between age &lt; 70  and age ≧ 70 by Mann-Whitney's U test.</w:t>
            </w:r>
          </w:p>
        </w:tc>
      </w:tr>
      <w:tr w:rsidR="00C47727" w:rsidRPr="00C47727" w:rsidTr="00C47727">
        <w:trPr>
          <w:trHeight w:val="360"/>
        </w:trPr>
        <w:tc>
          <w:tcPr>
            <w:tcW w:w="7240" w:type="dxa"/>
            <w:gridSpan w:val="4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47727" w:rsidRPr="00C47727" w:rsidRDefault="00C47727" w:rsidP="00C47727">
            <w:pPr>
              <w:widowControl/>
              <w:jc w:val="left"/>
              <w:rPr>
                <w:rFonts w:ascii="ＭＳ Ｐゴシック" w:eastAsia="ＭＳ Ｐゴシック" w:hAnsi="ＭＳ Ｐゴシック" w:cs="Arial"/>
                <w:kern w:val="0"/>
                <w:sz w:val="22"/>
              </w:rPr>
            </w:pPr>
          </w:p>
        </w:tc>
      </w:tr>
      <w:tr w:rsidR="00C47727" w:rsidRPr="00C47727" w:rsidTr="00C47727">
        <w:trPr>
          <w:trHeight w:val="360"/>
        </w:trPr>
        <w:tc>
          <w:tcPr>
            <w:tcW w:w="7240" w:type="dxa"/>
            <w:gridSpan w:val="4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47727" w:rsidRPr="00C47727" w:rsidRDefault="00C47727" w:rsidP="00C47727">
            <w:pPr>
              <w:widowControl/>
              <w:jc w:val="left"/>
              <w:rPr>
                <w:rFonts w:ascii="ＭＳ Ｐゴシック" w:eastAsia="ＭＳ Ｐゴシック" w:hAnsi="ＭＳ Ｐゴシック" w:cs="Arial"/>
                <w:kern w:val="0"/>
                <w:sz w:val="22"/>
              </w:rPr>
            </w:pPr>
          </w:p>
        </w:tc>
      </w:tr>
      <w:tr w:rsidR="00C47727" w:rsidRPr="00C47727" w:rsidTr="00C47727">
        <w:trPr>
          <w:trHeight w:val="360"/>
        </w:trPr>
        <w:tc>
          <w:tcPr>
            <w:tcW w:w="7240" w:type="dxa"/>
            <w:gridSpan w:val="4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47727" w:rsidRPr="00C47727" w:rsidRDefault="00C47727" w:rsidP="00C47727">
            <w:pPr>
              <w:widowControl/>
              <w:jc w:val="left"/>
              <w:rPr>
                <w:rFonts w:ascii="ＭＳ Ｐゴシック" w:eastAsia="ＭＳ Ｐゴシック" w:hAnsi="ＭＳ Ｐゴシック" w:cs="Arial"/>
                <w:kern w:val="0"/>
                <w:sz w:val="22"/>
              </w:rPr>
            </w:pPr>
          </w:p>
        </w:tc>
      </w:tr>
    </w:tbl>
    <w:p w:rsidR="009C4E1C" w:rsidRPr="00C47727" w:rsidRDefault="009C4E1C">
      <w:bookmarkStart w:id="1" w:name="_GoBack"/>
      <w:bookmarkEnd w:id="1"/>
    </w:p>
    <w:sectPr w:rsidR="009C4E1C" w:rsidRPr="00C4772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7727"/>
    <w:rsid w:val="009C4E1C"/>
    <w:rsid w:val="00C47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358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919</Characters>
  <Application>Microsoft Office Word</Application>
  <DocSecurity>0</DocSecurity>
  <Lines>7</Lines>
  <Paragraphs>2</Paragraphs>
  <ScaleCrop>false</ScaleCrop>
  <Company/>
  <LinksUpToDate>false</LinksUpToDate>
  <CharactersWithSpaces>10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rukawa</dc:creator>
  <cp:lastModifiedBy>Furukawa</cp:lastModifiedBy>
  <cp:revision>1</cp:revision>
  <dcterms:created xsi:type="dcterms:W3CDTF">2016-12-22T06:33:00Z</dcterms:created>
  <dcterms:modified xsi:type="dcterms:W3CDTF">2016-12-22T06:33:00Z</dcterms:modified>
</cp:coreProperties>
</file>